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7E634D" w14:textId="6E9AAA41" w:rsidR="00040E06" w:rsidRPr="00B01381" w:rsidRDefault="00040E06" w:rsidP="00040E06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r>
        <w:rPr>
          <w:i w:val="0"/>
          <w:iCs w:val="0"/>
          <w:color w:val="auto"/>
          <w:sz w:val="24"/>
          <w:szCs w:val="24"/>
        </w:rPr>
        <w:t>Supplementary</w:t>
      </w:r>
      <w:r w:rsidRPr="00B01381">
        <w:rPr>
          <w:i w:val="0"/>
          <w:iCs w:val="0"/>
          <w:color w:val="auto"/>
          <w:sz w:val="24"/>
          <w:szCs w:val="24"/>
        </w:rPr>
        <w:t xml:space="preserve"> Table </w:t>
      </w:r>
      <w:r w:rsidR="00377B8E">
        <w:rPr>
          <w:i w:val="0"/>
          <w:iCs w:val="0"/>
          <w:color w:val="auto"/>
          <w:sz w:val="24"/>
          <w:szCs w:val="24"/>
        </w:rPr>
        <w:t>3</w:t>
      </w:r>
      <w:r>
        <w:rPr>
          <w:i w:val="0"/>
          <w:iCs w:val="0"/>
          <w:color w:val="auto"/>
          <w:sz w:val="24"/>
          <w:szCs w:val="24"/>
        </w:rPr>
        <w:t>.</w:t>
      </w:r>
      <w:r w:rsidRPr="00B01381">
        <w:rPr>
          <w:i w:val="0"/>
          <w:iCs w:val="0"/>
          <w:color w:val="auto"/>
          <w:sz w:val="24"/>
          <w:szCs w:val="24"/>
        </w:rPr>
        <w:t xml:space="preserve"> Teachers' responses explaining the lack of training or professional development on teaching cancer-related topics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255"/>
        <w:gridCol w:w="1861"/>
        <w:gridCol w:w="2073"/>
        <w:gridCol w:w="1700"/>
        <w:gridCol w:w="1461"/>
      </w:tblGrid>
      <w:tr w:rsidR="00040E06" w:rsidRPr="00B01381" w14:paraId="1F32B051" w14:textId="77777777" w:rsidTr="00AA3B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2AB45A37" w14:textId="77777777" w:rsidR="00040E06" w:rsidRPr="00B01381" w:rsidRDefault="00040E06" w:rsidP="00AA3B6C">
            <w:pPr>
              <w:spacing w:after="160" w:line="259" w:lineRule="auto"/>
              <w:jc w:val="both"/>
              <w:rPr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  <w:lang w:val="en-GB"/>
              </w:rPr>
              <w:t xml:space="preserve">Variables </w:t>
            </w:r>
          </w:p>
        </w:tc>
        <w:tc>
          <w:tcPr>
            <w:tcW w:w="1861" w:type="dxa"/>
          </w:tcPr>
          <w:p w14:paraId="63F5B044" w14:textId="04CEC43A" w:rsidR="00040E06" w:rsidRPr="00B01381" w:rsidRDefault="00340ECD" w:rsidP="00340ECD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40ECD">
              <w:rPr>
                <w:sz w:val="24"/>
                <w:szCs w:val="24"/>
              </w:rPr>
              <w:t>Response Category</w:t>
            </w:r>
          </w:p>
        </w:tc>
        <w:tc>
          <w:tcPr>
            <w:tcW w:w="2073" w:type="dxa"/>
          </w:tcPr>
          <w:p w14:paraId="63781B0F" w14:textId="77777777" w:rsidR="00040E06" w:rsidRPr="00B01381" w:rsidRDefault="00040E06" w:rsidP="00AA3B6C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  <w:lang w:val="en-GB"/>
              </w:rPr>
              <w:t>Teacher responses</w:t>
            </w:r>
          </w:p>
        </w:tc>
        <w:tc>
          <w:tcPr>
            <w:tcW w:w="1700" w:type="dxa"/>
          </w:tcPr>
          <w:p w14:paraId="11B3000B" w14:textId="77777777" w:rsidR="00040E06" w:rsidRPr="00B01381" w:rsidRDefault="00040E06" w:rsidP="00AA3B6C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  <w:lang w:val="en-GB"/>
              </w:rPr>
              <w:t xml:space="preserve">Course </w:t>
            </w:r>
          </w:p>
        </w:tc>
        <w:tc>
          <w:tcPr>
            <w:tcW w:w="1461" w:type="dxa"/>
          </w:tcPr>
          <w:p w14:paraId="1B156790" w14:textId="77777777" w:rsidR="00040E06" w:rsidRPr="00B01381" w:rsidRDefault="00040E06" w:rsidP="00AA3B6C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  <w:lang w:val="en-GB"/>
              </w:rPr>
              <w:t>School level</w:t>
            </w:r>
          </w:p>
        </w:tc>
      </w:tr>
      <w:tr w:rsidR="00636B77" w:rsidRPr="00B01381" w14:paraId="54A66648" w14:textId="77777777" w:rsidTr="00A57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Merge w:val="restart"/>
          </w:tcPr>
          <w:p w14:paraId="76A2E552" w14:textId="77777777" w:rsidR="00636B77" w:rsidRPr="00B01381" w:rsidRDefault="00636B77" w:rsidP="00AA3B6C">
            <w:pPr>
              <w:spacing w:after="160" w:line="259" w:lineRule="auto"/>
              <w:jc w:val="both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Have you ever received training or professional development on teaching topics related to cancer?</w:t>
            </w:r>
          </w:p>
          <w:p w14:paraId="62446915" w14:textId="77777777" w:rsidR="00636B77" w:rsidRPr="00B01381" w:rsidRDefault="00636B77" w:rsidP="00AA3B6C">
            <w:pPr>
              <w:spacing w:after="160" w:line="259" w:lineRule="auto"/>
              <w:jc w:val="both"/>
              <w:rPr>
                <w:sz w:val="24"/>
                <w:szCs w:val="24"/>
              </w:rPr>
            </w:pPr>
          </w:p>
          <w:p w14:paraId="758032DA" w14:textId="77777777" w:rsidR="00636B77" w:rsidRPr="00B01381" w:rsidRDefault="00636B77" w:rsidP="00AA3B6C">
            <w:pPr>
              <w:spacing w:after="160" w:line="259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61" w:type="dxa"/>
            <w:vMerge w:val="restart"/>
          </w:tcPr>
          <w:p w14:paraId="522BC86F" w14:textId="77777777" w:rsidR="00636B77" w:rsidRPr="00B01381" w:rsidRDefault="00636B77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</w:rPr>
              <w:t>Lack of Coordination or Institutional Support</w:t>
            </w:r>
          </w:p>
        </w:tc>
        <w:tc>
          <w:tcPr>
            <w:tcW w:w="2073" w:type="dxa"/>
          </w:tcPr>
          <w:p w14:paraId="74B5323F" w14:textId="77777777" w:rsidR="00636B77" w:rsidRPr="00B01381" w:rsidRDefault="00636B77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  <w:lang w:val="en-GB"/>
              </w:rPr>
              <w:t>Lectures in cooperation with doctors about breast cancer and awareness campaigns.</w:t>
            </w:r>
          </w:p>
        </w:tc>
        <w:tc>
          <w:tcPr>
            <w:tcW w:w="1700" w:type="dxa"/>
          </w:tcPr>
          <w:p w14:paraId="6655989D" w14:textId="77777777" w:rsidR="00636B77" w:rsidRPr="00B01381" w:rsidRDefault="00636B77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  <w:lang w:val="en-GB"/>
              </w:rPr>
              <w:t xml:space="preserve">Chemistry </w:t>
            </w:r>
          </w:p>
        </w:tc>
        <w:tc>
          <w:tcPr>
            <w:tcW w:w="1461" w:type="dxa"/>
          </w:tcPr>
          <w:p w14:paraId="7CCCB771" w14:textId="645F3BDF" w:rsidR="00636B77" w:rsidRPr="00B01381" w:rsidRDefault="00636B77" w:rsidP="00A579D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  <w:lang w:val="en-GB"/>
              </w:rPr>
              <w:t>High</w:t>
            </w:r>
          </w:p>
        </w:tc>
      </w:tr>
      <w:tr w:rsidR="00636B77" w:rsidRPr="00B01381" w14:paraId="3BADF638" w14:textId="77777777" w:rsidTr="00A57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Merge/>
          </w:tcPr>
          <w:p w14:paraId="0EAEB84B" w14:textId="77777777" w:rsidR="00636B77" w:rsidRPr="00B01381" w:rsidRDefault="00636B77" w:rsidP="00AA3B6C">
            <w:pPr>
              <w:spacing w:after="160" w:line="259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1861" w:type="dxa"/>
            <w:vMerge/>
          </w:tcPr>
          <w:p w14:paraId="5FE0CA72" w14:textId="77777777" w:rsidR="00636B77" w:rsidRPr="00B01381" w:rsidRDefault="00636B77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2073" w:type="dxa"/>
          </w:tcPr>
          <w:p w14:paraId="4DC34FE7" w14:textId="77777777" w:rsidR="00636B77" w:rsidRPr="00B01381" w:rsidRDefault="00636B77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It is not required by the Ministry of Education and not a mandatory condition</w:t>
            </w:r>
          </w:p>
        </w:tc>
        <w:tc>
          <w:tcPr>
            <w:tcW w:w="1700" w:type="dxa"/>
          </w:tcPr>
          <w:p w14:paraId="58DD3E9D" w14:textId="77777777" w:rsidR="00636B77" w:rsidRPr="00B01381" w:rsidRDefault="00636B77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  <w:lang w:val="en-GB"/>
              </w:rPr>
              <w:t xml:space="preserve">Biology </w:t>
            </w:r>
          </w:p>
        </w:tc>
        <w:tc>
          <w:tcPr>
            <w:tcW w:w="1461" w:type="dxa"/>
          </w:tcPr>
          <w:p w14:paraId="3AB7E3E1" w14:textId="3488D412" w:rsidR="00636B77" w:rsidRPr="00B01381" w:rsidRDefault="00636B77" w:rsidP="00A579D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  <w:lang w:val="en-GB"/>
              </w:rPr>
              <w:t>High</w:t>
            </w:r>
          </w:p>
        </w:tc>
      </w:tr>
      <w:tr w:rsidR="00636B77" w:rsidRPr="00B01381" w14:paraId="6F18A2BF" w14:textId="77777777" w:rsidTr="00A57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Merge/>
          </w:tcPr>
          <w:p w14:paraId="1BCBA720" w14:textId="77777777" w:rsidR="00636B77" w:rsidRPr="00B01381" w:rsidRDefault="00636B77" w:rsidP="00AA3B6C">
            <w:pPr>
              <w:spacing w:after="160" w:line="259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1861" w:type="dxa"/>
            <w:vMerge/>
          </w:tcPr>
          <w:p w14:paraId="6ED735DD" w14:textId="77777777" w:rsidR="00636B77" w:rsidRPr="00B01381" w:rsidRDefault="00636B77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2073" w:type="dxa"/>
          </w:tcPr>
          <w:p w14:paraId="513A44D0" w14:textId="77777777" w:rsidR="00636B77" w:rsidRPr="00B01381" w:rsidRDefault="00636B77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</w:rPr>
              <w:t>I was not nominated by my supervisor for such programs</w:t>
            </w:r>
          </w:p>
        </w:tc>
        <w:tc>
          <w:tcPr>
            <w:tcW w:w="1700" w:type="dxa"/>
          </w:tcPr>
          <w:p w14:paraId="436EBE32" w14:textId="77777777" w:rsidR="00636B77" w:rsidRPr="00B01381" w:rsidRDefault="00636B77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  <w:lang w:val="en-GB"/>
              </w:rPr>
              <w:t xml:space="preserve">Natural sciences </w:t>
            </w:r>
          </w:p>
        </w:tc>
        <w:tc>
          <w:tcPr>
            <w:tcW w:w="1461" w:type="dxa"/>
          </w:tcPr>
          <w:p w14:paraId="0A836DD1" w14:textId="003C8C43" w:rsidR="00636B77" w:rsidRPr="00B01381" w:rsidRDefault="00636B77" w:rsidP="00A579D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  <w:lang w:val="en-GB"/>
              </w:rPr>
              <w:t>Middle</w:t>
            </w:r>
          </w:p>
        </w:tc>
      </w:tr>
      <w:tr w:rsidR="00636B77" w:rsidRPr="00B01381" w14:paraId="24B18D0C" w14:textId="77777777" w:rsidTr="00A57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Merge/>
          </w:tcPr>
          <w:p w14:paraId="1F285F97" w14:textId="77777777" w:rsidR="00636B77" w:rsidRPr="00B01381" w:rsidRDefault="00636B77" w:rsidP="00AA3B6C">
            <w:pPr>
              <w:spacing w:after="160" w:line="259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1861" w:type="dxa"/>
            <w:vMerge w:val="restart"/>
          </w:tcPr>
          <w:p w14:paraId="6AE7F467" w14:textId="77777777" w:rsidR="00636B77" w:rsidRPr="00B01381" w:rsidRDefault="00636B77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</w:rPr>
              <w:t>Lack of Opportunity or Access</w:t>
            </w:r>
          </w:p>
        </w:tc>
        <w:tc>
          <w:tcPr>
            <w:tcW w:w="2073" w:type="dxa"/>
          </w:tcPr>
          <w:p w14:paraId="5F97F75F" w14:textId="77777777" w:rsidR="00636B77" w:rsidRPr="00B01381" w:rsidRDefault="00636B77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</w:rPr>
              <w:t>I didn’t get the opportunity</w:t>
            </w:r>
          </w:p>
        </w:tc>
        <w:tc>
          <w:tcPr>
            <w:tcW w:w="1700" w:type="dxa"/>
          </w:tcPr>
          <w:p w14:paraId="63F9DD56" w14:textId="6F8E4A89" w:rsidR="00636B77" w:rsidRPr="00B01381" w:rsidRDefault="00636B77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  <w:lang w:val="en-GB"/>
              </w:rPr>
              <w:t>Science</w:t>
            </w:r>
          </w:p>
        </w:tc>
        <w:tc>
          <w:tcPr>
            <w:tcW w:w="1461" w:type="dxa"/>
          </w:tcPr>
          <w:p w14:paraId="03AD26AE" w14:textId="2DDD9206" w:rsidR="00636B77" w:rsidRPr="00B01381" w:rsidRDefault="00636B77" w:rsidP="00A579D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  <w:lang w:val="en-GB"/>
              </w:rPr>
              <w:t>Middle</w:t>
            </w:r>
          </w:p>
        </w:tc>
      </w:tr>
      <w:tr w:rsidR="00636B77" w:rsidRPr="00B01381" w14:paraId="7F24FDAD" w14:textId="77777777" w:rsidTr="00A57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Merge/>
          </w:tcPr>
          <w:p w14:paraId="4A7CC2CD" w14:textId="77777777" w:rsidR="00636B77" w:rsidRPr="00B01381" w:rsidRDefault="00636B77" w:rsidP="00AA3B6C">
            <w:pPr>
              <w:spacing w:after="160" w:line="259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1861" w:type="dxa"/>
            <w:vMerge/>
          </w:tcPr>
          <w:p w14:paraId="2F4A0A37" w14:textId="77777777" w:rsidR="00636B77" w:rsidRPr="00B01381" w:rsidRDefault="00636B77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2073" w:type="dxa"/>
          </w:tcPr>
          <w:p w14:paraId="4676AE5B" w14:textId="77777777" w:rsidR="00636B77" w:rsidRPr="00B01381" w:rsidRDefault="00636B77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  <w:lang w:val="en-GB"/>
              </w:rPr>
              <w:t>I</w:t>
            </w:r>
            <w:r w:rsidRPr="00B01381">
              <w:rPr>
                <w:sz w:val="24"/>
                <w:szCs w:val="24"/>
              </w:rPr>
              <w:t xml:space="preserve"> haven’t found a chance for that.</w:t>
            </w:r>
          </w:p>
        </w:tc>
        <w:tc>
          <w:tcPr>
            <w:tcW w:w="1700" w:type="dxa"/>
          </w:tcPr>
          <w:p w14:paraId="520BB2BF" w14:textId="77777777" w:rsidR="00636B77" w:rsidRPr="00B01381" w:rsidRDefault="00636B77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  <w:lang w:val="en-GB"/>
              </w:rPr>
              <w:t xml:space="preserve">Science </w:t>
            </w:r>
          </w:p>
        </w:tc>
        <w:tc>
          <w:tcPr>
            <w:tcW w:w="1461" w:type="dxa"/>
          </w:tcPr>
          <w:p w14:paraId="25D5337D" w14:textId="2837C60D" w:rsidR="00636B77" w:rsidRPr="00B01381" w:rsidRDefault="00636B77" w:rsidP="00A579D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  <w:lang w:val="en-GB"/>
              </w:rPr>
              <w:t>Middle</w:t>
            </w:r>
          </w:p>
        </w:tc>
      </w:tr>
      <w:tr w:rsidR="00636B77" w:rsidRPr="00B01381" w14:paraId="4ED63A37" w14:textId="77777777" w:rsidTr="00A57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Merge/>
          </w:tcPr>
          <w:p w14:paraId="4924C9B0" w14:textId="77777777" w:rsidR="00636B77" w:rsidRPr="00B01381" w:rsidRDefault="00636B77" w:rsidP="00AA3B6C">
            <w:pPr>
              <w:spacing w:after="160" w:line="259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1861" w:type="dxa"/>
            <w:vMerge/>
          </w:tcPr>
          <w:p w14:paraId="235A37E3" w14:textId="77777777" w:rsidR="00636B77" w:rsidRPr="00B01381" w:rsidRDefault="00636B77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2073" w:type="dxa"/>
          </w:tcPr>
          <w:p w14:paraId="571EB5DD" w14:textId="77777777" w:rsidR="00636B77" w:rsidRPr="00B01381" w:rsidRDefault="00636B77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</w:rPr>
              <w:t>I didn’t get the opportunity to access courses or curricula</w:t>
            </w:r>
          </w:p>
        </w:tc>
        <w:tc>
          <w:tcPr>
            <w:tcW w:w="1700" w:type="dxa"/>
          </w:tcPr>
          <w:p w14:paraId="5033B42E" w14:textId="77777777" w:rsidR="00636B77" w:rsidRPr="00B01381" w:rsidRDefault="00636B77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  <w:lang w:val="en-GB"/>
              </w:rPr>
              <w:t xml:space="preserve">Chemistry </w:t>
            </w:r>
          </w:p>
        </w:tc>
        <w:tc>
          <w:tcPr>
            <w:tcW w:w="1461" w:type="dxa"/>
          </w:tcPr>
          <w:p w14:paraId="6A941AD4" w14:textId="7EB5A8BA" w:rsidR="00636B77" w:rsidRPr="00B01381" w:rsidRDefault="00636B77" w:rsidP="00A579D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  <w:lang w:val="en-GB"/>
              </w:rPr>
              <w:t>High</w:t>
            </w:r>
          </w:p>
        </w:tc>
      </w:tr>
      <w:tr w:rsidR="00B60C6F" w:rsidRPr="00B01381" w14:paraId="76F1F30A" w14:textId="77777777" w:rsidTr="00A57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Merge/>
          </w:tcPr>
          <w:p w14:paraId="0B842BD9" w14:textId="77777777" w:rsidR="00B60C6F" w:rsidRPr="00B01381" w:rsidRDefault="00B60C6F" w:rsidP="00AA3B6C">
            <w:pPr>
              <w:spacing w:after="160" w:line="259" w:lineRule="auto"/>
              <w:jc w:val="both"/>
              <w:rPr>
                <w:sz w:val="24"/>
                <w:szCs w:val="24"/>
                <w:rtl/>
              </w:rPr>
            </w:pPr>
          </w:p>
        </w:tc>
        <w:tc>
          <w:tcPr>
            <w:tcW w:w="1861" w:type="dxa"/>
            <w:vMerge w:val="restart"/>
          </w:tcPr>
          <w:p w14:paraId="678E584E" w14:textId="77777777" w:rsidR="00B60C6F" w:rsidRDefault="00B60C6F" w:rsidP="00B60C6F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B01381">
              <w:rPr>
                <w:sz w:val="24"/>
                <w:szCs w:val="24"/>
              </w:rPr>
              <w:t xml:space="preserve">Lack of Resources </w:t>
            </w:r>
          </w:p>
          <w:p w14:paraId="6892CB78" w14:textId="5ADE90EF" w:rsidR="00B60C6F" w:rsidRPr="00B01381" w:rsidRDefault="00B60C6F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2073" w:type="dxa"/>
          </w:tcPr>
          <w:p w14:paraId="629497CE" w14:textId="6309A66C" w:rsidR="00B60C6F" w:rsidRPr="00B01381" w:rsidRDefault="00B60C6F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</w:t>
            </w:r>
            <w:r w:rsidRPr="00B01381">
              <w:rPr>
                <w:sz w:val="24"/>
                <w:szCs w:val="24"/>
              </w:rPr>
              <w:t>The training and workshops are on other topics, not cancer</w:t>
            </w:r>
          </w:p>
        </w:tc>
        <w:tc>
          <w:tcPr>
            <w:tcW w:w="1700" w:type="dxa"/>
          </w:tcPr>
          <w:p w14:paraId="7990922C" w14:textId="09AB2D12" w:rsidR="00B60C6F" w:rsidRPr="00B01381" w:rsidRDefault="00B60C6F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</w:t>
            </w:r>
            <w:r w:rsidRPr="00B01381">
              <w:rPr>
                <w:sz w:val="24"/>
                <w:szCs w:val="24"/>
                <w:lang w:val="en-GB"/>
              </w:rPr>
              <w:t>Biology</w:t>
            </w:r>
          </w:p>
        </w:tc>
        <w:tc>
          <w:tcPr>
            <w:tcW w:w="1461" w:type="dxa"/>
          </w:tcPr>
          <w:p w14:paraId="3A44A81B" w14:textId="1A16D6C4" w:rsidR="00B60C6F" w:rsidRPr="00B01381" w:rsidRDefault="00B60C6F" w:rsidP="00A579D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  <w:lang w:val="en-GB"/>
              </w:rPr>
              <w:t>High</w:t>
            </w:r>
          </w:p>
        </w:tc>
      </w:tr>
      <w:tr w:rsidR="00B60C6F" w:rsidRPr="00B01381" w14:paraId="44DFD751" w14:textId="77777777" w:rsidTr="00A57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Merge/>
          </w:tcPr>
          <w:p w14:paraId="3B05C1AA" w14:textId="77777777" w:rsidR="00B60C6F" w:rsidRPr="00B01381" w:rsidRDefault="00B60C6F" w:rsidP="00AA3B6C">
            <w:pPr>
              <w:spacing w:after="160" w:line="259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61" w:type="dxa"/>
            <w:vMerge/>
          </w:tcPr>
          <w:p w14:paraId="66E37A7C" w14:textId="77777777" w:rsidR="00B60C6F" w:rsidRPr="00B01381" w:rsidRDefault="00B60C6F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2073" w:type="dxa"/>
          </w:tcPr>
          <w:p w14:paraId="3FDEDE2F" w14:textId="05A5C52A" w:rsidR="00B60C6F" w:rsidRPr="00B01381" w:rsidRDefault="00B60C6F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B01381">
              <w:rPr>
                <w:sz w:val="24"/>
                <w:szCs w:val="24"/>
              </w:rPr>
              <w:t>No one is available to deliver such lesson</w:t>
            </w:r>
            <w:r w:rsidRPr="00B01381">
              <w:rPr>
                <w:sz w:val="24"/>
                <w:szCs w:val="24"/>
                <w:lang w:val="en-GB"/>
              </w:rPr>
              <w:t>.</w:t>
            </w:r>
          </w:p>
        </w:tc>
        <w:tc>
          <w:tcPr>
            <w:tcW w:w="1700" w:type="dxa"/>
          </w:tcPr>
          <w:p w14:paraId="63FE8392" w14:textId="543FB4DF" w:rsidR="00B60C6F" w:rsidRPr="00B01381" w:rsidRDefault="00B60C6F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</w:t>
            </w:r>
            <w:r w:rsidRPr="00B01381">
              <w:rPr>
                <w:sz w:val="24"/>
                <w:szCs w:val="24"/>
                <w:lang w:val="en-GB"/>
              </w:rPr>
              <w:t>Physics</w:t>
            </w:r>
          </w:p>
        </w:tc>
        <w:tc>
          <w:tcPr>
            <w:tcW w:w="1461" w:type="dxa"/>
          </w:tcPr>
          <w:p w14:paraId="360A515B" w14:textId="3D37D028" w:rsidR="00B60C6F" w:rsidRPr="00B01381" w:rsidRDefault="00B60C6F" w:rsidP="00A579D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rtl/>
              </w:rPr>
            </w:pPr>
            <w:r w:rsidRPr="00B01381">
              <w:rPr>
                <w:sz w:val="24"/>
                <w:szCs w:val="24"/>
                <w:lang w:val="en-GB"/>
              </w:rPr>
              <w:t>High</w:t>
            </w:r>
          </w:p>
        </w:tc>
      </w:tr>
      <w:tr w:rsidR="00B60C6F" w:rsidRPr="00B01381" w14:paraId="64227945" w14:textId="77777777" w:rsidTr="00A57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Merge/>
          </w:tcPr>
          <w:p w14:paraId="5A540E4C" w14:textId="77777777" w:rsidR="00B60C6F" w:rsidRPr="00B01381" w:rsidRDefault="00B60C6F" w:rsidP="00AA3B6C">
            <w:pPr>
              <w:spacing w:after="160" w:line="259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61" w:type="dxa"/>
            <w:vMerge/>
          </w:tcPr>
          <w:p w14:paraId="65B56B93" w14:textId="77777777" w:rsidR="00B60C6F" w:rsidRPr="00B01381" w:rsidRDefault="00B60C6F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2073" w:type="dxa"/>
          </w:tcPr>
          <w:p w14:paraId="7BECCACE" w14:textId="586B7AB2" w:rsidR="00B60C6F" w:rsidRPr="00B01381" w:rsidRDefault="00B60C6F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B01381">
              <w:rPr>
                <w:sz w:val="24"/>
                <w:szCs w:val="24"/>
              </w:rPr>
              <w:t>No available programs</w:t>
            </w:r>
          </w:p>
        </w:tc>
        <w:tc>
          <w:tcPr>
            <w:tcW w:w="1700" w:type="dxa"/>
          </w:tcPr>
          <w:p w14:paraId="462D29F6" w14:textId="2612A441" w:rsidR="00B60C6F" w:rsidRPr="00B01381" w:rsidRDefault="00B60C6F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</w:t>
            </w:r>
            <w:r w:rsidRPr="00B01381">
              <w:rPr>
                <w:sz w:val="24"/>
                <w:szCs w:val="24"/>
                <w:lang w:val="en-GB"/>
              </w:rPr>
              <w:t>Biology</w:t>
            </w:r>
          </w:p>
        </w:tc>
        <w:tc>
          <w:tcPr>
            <w:tcW w:w="1461" w:type="dxa"/>
          </w:tcPr>
          <w:p w14:paraId="4DAF9636" w14:textId="2F6EF854" w:rsidR="00B60C6F" w:rsidRPr="00B60C6F" w:rsidRDefault="00B60C6F" w:rsidP="00A579D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  <w:lang w:val="en-GB"/>
              </w:rPr>
              <w:t>High</w:t>
            </w:r>
          </w:p>
        </w:tc>
      </w:tr>
      <w:tr w:rsidR="00B60C6F" w:rsidRPr="00B01381" w14:paraId="357FE821" w14:textId="77777777" w:rsidTr="00A57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Merge/>
          </w:tcPr>
          <w:p w14:paraId="3AA9FF23" w14:textId="77777777" w:rsidR="00B60C6F" w:rsidRPr="00B01381" w:rsidRDefault="00B60C6F" w:rsidP="00AA3B6C">
            <w:pPr>
              <w:spacing w:line="259" w:lineRule="auto"/>
              <w:jc w:val="both"/>
            </w:pPr>
          </w:p>
        </w:tc>
        <w:tc>
          <w:tcPr>
            <w:tcW w:w="1861" w:type="dxa"/>
            <w:vMerge/>
          </w:tcPr>
          <w:p w14:paraId="26ADAA66" w14:textId="77777777" w:rsidR="00B60C6F" w:rsidRPr="00B01381" w:rsidRDefault="00B60C6F" w:rsidP="00AA3B6C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073" w:type="dxa"/>
          </w:tcPr>
          <w:p w14:paraId="6F6EC5DF" w14:textId="23B22F26" w:rsidR="00B60C6F" w:rsidRDefault="00B60C6F" w:rsidP="00AA3B6C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381">
              <w:rPr>
                <w:sz w:val="24"/>
                <w:szCs w:val="24"/>
              </w:rPr>
              <w:t>I don’t know; it’s not my specialty or the specialty of the person in char</w:t>
            </w:r>
            <w:r>
              <w:rPr>
                <w:sz w:val="24"/>
                <w:szCs w:val="24"/>
              </w:rPr>
              <w:t>g</w:t>
            </w:r>
            <w:r w:rsidRPr="00B01381">
              <w:rPr>
                <w:sz w:val="24"/>
                <w:szCs w:val="24"/>
              </w:rPr>
              <w:t>e</w:t>
            </w:r>
          </w:p>
        </w:tc>
        <w:tc>
          <w:tcPr>
            <w:tcW w:w="1700" w:type="dxa"/>
          </w:tcPr>
          <w:p w14:paraId="07A9EC68" w14:textId="4EABD199" w:rsidR="00B60C6F" w:rsidRDefault="00B60C6F" w:rsidP="00AA3B6C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01381">
              <w:rPr>
                <w:sz w:val="24"/>
                <w:szCs w:val="24"/>
                <w:lang w:val="en-GB"/>
              </w:rPr>
              <w:t>Biology</w:t>
            </w:r>
          </w:p>
        </w:tc>
        <w:tc>
          <w:tcPr>
            <w:tcW w:w="1461" w:type="dxa"/>
          </w:tcPr>
          <w:p w14:paraId="1CDF16F1" w14:textId="4F396F54" w:rsidR="00B60C6F" w:rsidRDefault="00B60C6F" w:rsidP="00A579D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01381">
              <w:rPr>
                <w:sz w:val="24"/>
                <w:szCs w:val="24"/>
                <w:lang w:val="en-GB"/>
              </w:rPr>
              <w:t>High</w:t>
            </w:r>
          </w:p>
        </w:tc>
      </w:tr>
      <w:tr w:rsidR="00636B77" w:rsidRPr="00B01381" w14:paraId="0D264EE9" w14:textId="77777777" w:rsidTr="00A579D8">
        <w:trPr>
          <w:trHeight w:val="1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Merge/>
          </w:tcPr>
          <w:p w14:paraId="19933C3D" w14:textId="77777777" w:rsidR="00636B77" w:rsidRPr="00B01381" w:rsidRDefault="00636B77" w:rsidP="00AA3B6C">
            <w:pPr>
              <w:spacing w:after="160" w:line="259" w:lineRule="auto"/>
              <w:jc w:val="both"/>
              <w:rPr>
                <w:sz w:val="24"/>
                <w:szCs w:val="24"/>
              </w:rPr>
            </w:pPr>
            <w:bookmarkStart w:id="0" w:name="_Hlk218782995"/>
          </w:p>
        </w:tc>
        <w:tc>
          <w:tcPr>
            <w:tcW w:w="1861" w:type="dxa"/>
            <w:vMerge w:val="restart"/>
          </w:tcPr>
          <w:p w14:paraId="407AA06A" w14:textId="749F9664" w:rsidR="00636B77" w:rsidRPr="00B01381" w:rsidRDefault="00EB235A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</w:rPr>
              <w:t>Not Within Subject Scope</w:t>
            </w:r>
          </w:p>
        </w:tc>
        <w:tc>
          <w:tcPr>
            <w:tcW w:w="2073" w:type="dxa"/>
          </w:tcPr>
          <w:p w14:paraId="3B68DB73" w14:textId="00F3E8A2" w:rsidR="00636B77" w:rsidRPr="00B01381" w:rsidRDefault="00EB235A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  <w:lang w:val="en-GB"/>
              </w:rPr>
              <w:t xml:space="preserve">It’s not </w:t>
            </w:r>
            <w:r w:rsidRPr="00B01381">
              <w:rPr>
                <w:sz w:val="24"/>
                <w:szCs w:val="24"/>
              </w:rPr>
              <w:t>within my field</w:t>
            </w:r>
          </w:p>
        </w:tc>
        <w:tc>
          <w:tcPr>
            <w:tcW w:w="1700" w:type="dxa"/>
          </w:tcPr>
          <w:p w14:paraId="40B7958E" w14:textId="23D32396" w:rsidR="00636B77" w:rsidRPr="00B01381" w:rsidRDefault="00FE6C82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</w:t>
            </w:r>
            <w:r w:rsidR="00EB235A" w:rsidRPr="00B01381">
              <w:rPr>
                <w:sz w:val="24"/>
                <w:szCs w:val="24"/>
                <w:lang w:val="en-GB"/>
              </w:rPr>
              <w:t>Science</w:t>
            </w:r>
          </w:p>
        </w:tc>
        <w:tc>
          <w:tcPr>
            <w:tcW w:w="1461" w:type="dxa"/>
          </w:tcPr>
          <w:p w14:paraId="5DF14D10" w14:textId="6970C7EC" w:rsidR="00636B77" w:rsidRPr="00B01381" w:rsidRDefault="00EB235A" w:rsidP="00A579D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  <w:lang w:val="en-GB"/>
              </w:rPr>
              <w:t>Middle</w:t>
            </w:r>
          </w:p>
        </w:tc>
      </w:tr>
      <w:bookmarkEnd w:id="0"/>
      <w:tr w:rsidR="00636B77" w:rsidRPr="00B01381" w14:paraId="6A3CB084" w14:textId="77777777" w:rsidTr="00A57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Merge/>
          </w:tcPr>
          <w:p w14:paraId="2EB40453" w14:textId="77777777" w:rsidR="00636B77" w:rsidRPr="00B01381" w:rsidRDefault="00636B77" w:rsidP="00AA3B6C">
            <w:pPr>
              <w:spacing w:after="160" w:line="259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61" w:type="dxa"/>
            <w:vMerge/>
          </w:tcPr>
          <w:p w14:paraId="4B16AD6F" w14:textId="77777777" w:rsidR="00636B77" w:rsidRPr="00B01381" w:rsidRDefault="00636B77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2073" w:type="dxa"/>
          </w:tcPr>
          <w:p w14:paraId="40084787" w14:textId="34812149" w:rsidR="00636B77" w:rsidRPr="00B01381" w:rsidRDefault="00FE6C82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 xml:space="preserve"> </w:t>
            </w:r>
            <w:r w:rsidR="00EB235A" w:rsidRPr="00B01381">
              <w:rPr>
                <w:sz w:val="24"/>
                <w:szCs w:val="24"/>
              </w:rPr>
              <w:t>Because it's not part of my specialty</w:t>
            </w:r>
          </w:p>
        </w:tc>
        <w:tc>
          <w:tcPr>
            <w:tcW w:w="1700" w:type="dxa"/>
          </w:tcPr>
          <w:p w14:paraId="18ACD578" w14:textId="31690D92" w:rsidR="00636B77" w:rsidRPr="00B01381" w:rsidRDefault="00FE6C82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</w:t>
            </w:r>
            <w:r w:rsidR="00EB235A" w:rsidRPr="00B01381">
              <w:rPr>
                <w:sz w:val="24"/>
                <w:szCs w:val="24"/>
                <w:lang w:val="en-GB"/>
              </w:rPr>
              <w:t>Biology</w:t>
            </w:r>
          </w:p>
        </w:tc>
        <w:tc>
          <w:tcPr>
            <w:tcW w:w="1461" w:type="dxa"/>
          </w:tcPr>
          <w:p w14:paraId="398624C0" w14:textId="2095EA24" w:rsidR="00636B77" w:rsidRPr="00B01381" w:rsidRDefault="00EB235A" w:rsidP="00A579D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  <w:lang w:val="en-GB"/>
              </w:rPr>
              <w:t>High</w:t>
            </w:r>
          </w:p>
        </w:tc>
      </w:tr>
      <w:tr w:rsidR="00777735" w:rsidRPr="00B01381" w14:paraId="48CB7BA9" w14:textId="77777777" w:rsidTr="00A579D8">
        <w:trPr>
          <w:trHeight w:val="1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Merge/>
          </w:tcPr>
          <w:p w14:paraId="354C9ED5" w14:textId="77777777" w:rsidR="00777735" w:rsidRPr="00B01381" w:rsidRDefault="00777735" w:rsidP="00AA3B6C">
            <w:pPr>
              <w:spacing w:after="160" w:line="259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61" w:type="dxa"/>
            <w:vMerge/>
          </w:tcPr>
          <w:p w14:paraId="577613EA" w14:textId="77777777" w:rsidR="00777735" w:rsidRPr="00B01381" w:rsidRDefault="00777735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2073" w:type="dxa"/>
          </w:tcPr>
          <w:p w14:paraId="0E0D45B6" w14:textId="77777777" w:rsidR="00777735" w:rsidRPr="00B01381" w:rsidRDefault="00777735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</w:rPr>
              <w:t>Because the disease is not in my area of specialization</w:t>
            </w:r>
          </w:p>
          <w:p w14:paraId="67E6DD3C" w14:textId="2E3816A8" w:rsidR="00777735" w:rsidRPr="00B01381" w:rsidRDefault="00777735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</w:tcPr>
          <w:p w14:paraId="5C47A7CB" w14:textId="77777777" w:rsidR="00777735" w:rsidRPr="00B01381" w:rsidRDefault="00777735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</w:t>
            </w:r>
            <w:r w:rsidRPr="00B01381">
              <w:rPr>
                <w:sz w:val="24"/>
                <w:szCs w:val="24"/>
                <w:lang w:val="en-GB"/>
              </w:rPr>
              <w:t>Chemistry</w:t>
            </w:r>
          </w:p>
          <w:p w14:paraId="1EC22FD9" w14:textId="43FD0F02" w:rsidR="00777735" w:rsidRPr="00B01381" w:rsidRDefault="00777735" w:rsidP="00AA3B6C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61" w:type="dxa"/>
          </w:tcPr>
          <w:p w14:paraId="1943D268" w14:textId="7C78EBB3" w:rsidR="00777735" w:rsidRPr="00B01381" w:rsidRDefault="00777735" w:rsidP="00A579D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  <w:lang w:val="en-GB"/>
              </w:rPr>
              <w:t>High</w:t>
            </w:r>
          </w:p>
          <w:p w14:paraId="1AB264A3" w14:textId="45F729B0" w:rsidR="00777735" w:rsidRPr="00B01381" w:rsidRDefault="00777735" w:rsidP="00A579D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636B77" w:rsidRPr="00B01381" w14:paraId="3303B390" w14:textId="77777777" w:rsidTr="00A57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Merge/>
          </w:tcPr>
          <w:p w14:paraId="77FADD9D" w14:textId="77777777" w:rsidR="00636B77" w:rsidRPr="00B01381" w:rsidRDefault="00636B77" w:rsidP="00AA3B6C">
            <w:pPr>
              <w:spacing w:line="259" w:lineRule="auto"/>
              <w:jc w:val="both"/>
            </w:pP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14:paraId="6E14D900" w14:textId="1097FDB1" w:rsidR="00636B77" w:rsidRPr="00B01381" w:rsidRDefault="00636B77" w:rsidP="006B0748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B0748">
              <w:t xml:space="preserve">Low personal interest </w:t>
            </w:r>
            <w:r w:rsidR="0071330C">
              <w:t xml:space="preserve"> </w:t>
            </w:r>
          </w:p>
        </w:tc>
        <w:tc>
          <w:tcPr>
            <w:tcW w:w="2073" w:type="dxa"/>
          </w:tcPr>
          <w:p w14:paraId="30D5D6B4" w14:textId="5C5F9525" w:rsidR="00636B77" w:rsidRPr="00B01381" w:rsidRDefault="00636B77" w:rsidP="00AA3B6C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381">
              <w:rPr>
                <w:sz w:val="24"/>
                <w:szCs w:val="24"/>
              </w:rPr>
              <w:t>Not intereste</w:t>
            </w:r>
            <w:r>
              <w:rPr>
                <w:sz w:val="24"/>
                <w:szCs w:val="24"/>
              </w:rPr>
              <w:t>d</w:t>
            </w:r>
          </w:p>
        </w:tc>
        <w:tc>
          <w:tcPr>
            <w:tcW w:w="1700" w:type="dxa"/>
          </w:tcPr>
          <w:p w14:paraId="169A7B0E" w14:textId="5E099B44" w:rsidR="00636B77" w:rsidRPr="00161DE9" w:rsidRDefault="00636B77" w:rsidP="00A33CEC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161DE9">
              <w:rPr>
                <w:sz w:val="24"/>
                <w:szCs w:val="24"/>
                <w:lang w:val="en-GB"/>
              </w:rPr>
              <w:t>Earth and space science</w:t>
            </w:r>
          </w:p>
        </w:tc>
        <w:tc>
          <w:tcPr>
            <w:tcW w:w="1461" w:type="dxa"/>
          </w:tcPr>
          <w:p w14:paraId="3F6F7C63" w14:textId="44F1CAF5" w:rsidR="00636B77" w:rsidRPr="00AC7F29" w:rsidRDefault="00636B77" w:rsidP="00A579D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AC7F29">
              <w:rPr>
                <w:sz w:val="24"/>
                <w:szCs w:val="24"/>
                <w:lang w:val="en-GB"/>
              </w:rPr>
              <w:t>High</w:t>
            </w:r>
          </w:p>
        </w:tc>
      </w:tr>
      <w:tr w:rsidR="00636B77" w:rsidRPr="00B01381" w14:paraId="06538594" w14:textId="77777777" w:rsidTr="00A57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Merge/>
          </w:tcPr>
          <w:p w14:paraId="6CBC109F" w14:textId="77777777" w:rsidR="00636B77" w:rsidRPr="00B01381" w:rsidRDefault="00636B77" w:rsidP="00AA3B6C">
            <w:pPr>
              <w:spacing w:line="259" w:lineRule="auto"/>
              <w:jc w:val="both"/>
            </w:pPr>
          </w:p>
        </w:tc>
        <w:tc>
          <w:tcPr>
            <w:tcW w:w="1861" w:type="dxa"/>
            <w:tcBorders>
              <w:top w:val="single" w:sz="4" w:space="0" w:color="auto"/>
            </w:tcBorders>
          </w:tcPr>
          <w:p w14:paraId="05D6847F" w14:textId="4298C5D2" w:rsidR="00636B77" w:rsidRPr="006B0748" w:rsidRDefault="0062698A" w:rsidP="006B0748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rc</w:t>
            </w:r>
            <w:r w:rsidR="00EE2C05">
              <w:t xml:space="preserve">eived sufficiency </w:t>
            </w:r>
            <w:r w:rsidR="00A51610">
              <w:t>of existing curriculum</w:t>
            </w:r>
          </w:p>
        </w:tc>
        <w:tc>
          <w:tcPr>
            <w:tcW w:w="2073" w:type="dxa"/>
          </w:tcPr>
          <w:p w14:paraId="11A5C2CC" w14:textId="7101E61E" w:rsidR="00636B77" w:rsidRPr="00B01381" w:rsidRDefault="00636B77" w:rsidP="00AA3B6C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381">
              <w:rPr>
                <w:sz w:val="24"/>
                <w:szCs w:val="24"/>
              </w:rPr>
              <w:t>It is already covered in the course, and therefore, we just teach them what we have.</w:t>
            </w:r>
          </w:p>
        </w:tc>
        <w:tc>
          <w:tcPr>
            <w:tcW w:w="1700" w:type="dxa"/>
          </w:tcPr>
          <w:p w14:paraId="1F2ECA9A" w14:textId="40507233" w:rsidR="00636B77" w:rsidRPr="00A33CEC" w:rsidRDefault="00636B77" w:rsidP="00A33CEC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01381">
              <w:rPr>
                <w:sz w:val="24"/>
                <w:szCs w:val="24"/>
                <w:lang w:val="en-GB"/>
              </w:rPr>
              <w:t>Biology</w:t>
            </w:r>
          </w:p>
        </w:tc>
        <w:tc>
          <w:tcPr>
            <w:tcW w:w="1461" w:type="dxa"/>
          </w:tcPr>
          <w:p w14:paraId="611F3C27" w14:textId="360721ED" w:rsidR="00636B77" w:rsidRPr="00A33CEC" w:rsidRDefault="00636B77" w:rsidP="00A579D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01381">
              <w:rPr>
                <w:sz w:val="24"/>
                <w:szCs w:val="24"/>
                <w:lang w:val="en-GB"/>
              </w:rPr>
              <w:t>High</w:t>
            </w:r>
          </w:p>
        </w:tc>
      </w:tr>
    </w:tbl>
    <w:p w14:paraId="11D530C7" w14:textId="77777777" w:rsidR="00040E06" w:rsidRPr="00B01381" w:rsidRDefault="00040E06" w:rsidP="00040E06">
      <w:pPr>
        <w:spacing w:after="0" w:line="480" w:lineRule="auto"/>
        <w:jc w:val="both"/>
        <w:rPr>
          <w:rFonts w:eastAsia="Times New Roman"/>
          <w:b/>
          <w:bCs/>
          <w:kern w:val="0"/>
          <w14:ligatures w14:val="none"/>
        </w:rPr>
      </w:pPr>
    </w:p>
    <w:p w14:paraId="3ABCFB04" w14:textId="77777777" w:rsidR="00040E06" w:rsidRPr="00B01381" w:rsidRDefault="00040E06" w:rsidP="00040E06">
      <w:r w:rsidRPr="00B01381">
        <w:t xml:space="preserve"> </w:t>
      </w:r>
    </w:p>
    <w:p w14:paraId="2AF93CE2" w14:textId="77777777" w:rsidR="00040E06" w:rsidRDefault="00040E06"/>
    <w:sectPr w:rsidR="00040E06">
      <w:headerReference w:type="even" r:id="rId6"/>
      <w:head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B91BC5" w14:textId="77777777" w:rsidR="00986E1B" w:rsidRDefault="00986E1B" w:rsidP="00A579D8">
      <w:pPr>
        <w:spacing w:after="0" w:line="240" w:lineRule="auto"/>
      </w:pPr>
      <w:r>
        <w:separator/>
      </w:r>
    </w:p>
  </w:endnote>
  <w:endnote w:type="continuationSeparator" w:id="0">
    <w:p w14:paraId="3AC91E7D" w14:textId="77777777" w:rsidR="00986E1B" w:rsidRDefault="00986E1B" w:rsidP="00A579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3C94B2" w14:textId="77777777" w:rsidR="00986E1B" w:rsidRDefault="00986E1B" w:rsidP="00A579D8">
      <w:pPr>
        <w:spacing w:after="0" w:line="240" w:lineRule="auto"/>
      </w:pPr>
      <w:r>
        <w:separator/>
      </w:r>
    </w:p>
  </w:footnote>
  <w:footnote w:type="continuationSeparator" w:id="0">
    <w:p w14:paraId="6867C635" w14:textId="77777777" w:rsidR="00986E1B" w:rsidRDefault="00986E1B" w:rsidP="00A579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A871DE" w14:textId="6485DAF5" w:rsidR="00A579D8" w:rsidRDefault="00A579D8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E2DC397" wp14:editId="2D9CB77E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1551940" cy="405765"/>
              <wp:effectExtent l="0" t="0" r="10160" b="13335"/>
              <wp:wrapNone/>
              <wp:docPr id="613419627" name="Text Box 2" descr="Classification: Perso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51940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64DEBD8" w14:textId="565DB2BB" w:rsidR="00A579D8" w:rsidRPr="00A579D8" w:rsidRDefault="00A579D8" w:rsidP="00A579D8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</w:pPr>
                          <w:r w:rsidRPr="00A579D8"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  <w:t>Classification: Perso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E2DC39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cation: Personal" style="position:absolute;margin-left:0;margin-top:0;width:122.2pt;height:31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" filled="f" stroked="f">
              <v:fill o:detectmouseclick="t"/>
              <v:textbox style="mso-fit-shape-to-text:t" inset="0,15pt,0,0">
                <w:txbxContent>
                  <w:p w14:paraId="664DEBD8" w14:textId="565DB2BB" w:rsidR="00A579D8" w:rsidRPr="00A579D8" w:rsidRDefault="00A579D8" w:rsidP="00A579D8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</w:rPr>
                    </w:pPr>
                    <w:r w:rsidRPr="00A579D8">
                      <w:rPr>
                        <w:rFonts w:ascii="Aptos" w:eastAsia="Aptos" w:hAnsi="Aptos" w:cs="Aptos"/>
                        <w:noProof/>
                        <w:color w:val="000000"/>
                      </w:rPr>
                      <w:t>Classification: Perso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FA6605" w14:textId="36DBFEFC" w:rsidR="00A579D8" w:rsidRDefault="00A579D8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0D1DE4B" wp14:editId="46C48FF3">
              <wp:simplePos x="914400" y="457200"/>
              <wp:positionH relativeFrom="page">
                <wp:align>center</wp:align>
              </wp:positionH>
              <wp:positionV relativeFrom="page">
                <wp:align>top</wp:align>
              </wp:positionV>
              <wp:extent cx="1551940" cy="405765"/>
              <wp:effectExtent l="0" t="0" r="10160" b="13335"/>
              <wp:wrapNone/>
              <wp:docPr id="1249461474" name="Text Box 3" descr="Classification: Perso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51940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23FB6D1" w14:textId="1155724E" w:rsidR="00A579D8" w:rsidRPr="00A579D8" w:rsidRDefault="00A579D8" w:rsidP="00A579D8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</w:pPr>
                          <w:r w:rsidRPr="00A579D8"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  <w:t>Classification: Perso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0D1DE4B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lassification: Personal" style="position:absolute;margin-left:0;margin-top:0;width:122.2pt;height:31.9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" filled="f" stroked="f">
              <v:fill o:detectmouseclick="t"/>
              <v:textbox style="mso-fit-shape-to-text:t" inset="0,15pt,0,0">
                <w:txbxContent>
                  <w:p w14:paraId="723FB6D1" w14:textId="1155724E" w:rsidR="00A579D8" w:rsidRPr="00A579D8" w:rsidRDefault="00A579D8" w:rsidP="00A579D8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</w:rPr>
                    </w:pPr>
                    <w:r w:rsidRPr="00A579D8">
                      <w:rPr>
                        <w:rFonts w:ascii="Aptos" w:eastAsia="Aptos" w:hAnsi="Aptos" w:cs="Aptos"/>
                        <w:noProof/>
                        <w:color w:val="000000"/>
                      </w:rPr>
                      <w:t>Classification: Perso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5560CE" w14:textId="0BD33571" w:rsidR="00A579D8" w:rsidRDefault="00A579D8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0B5EDA4" wp14:editId="5F157121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1551940" cy="405765"/>
              <wp:effectExtent l="0" t="0" r="10160" b="13335"/>
              <wp:wrapNone/>
              <wp:docPr id="1360187576" name="Text Box 1" descr="Classification: Perso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51940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CFF709C" w14:textId="7E8FF3CC" w:rsidR="00A579D8" w:rsidRPr="00A579D8" w:rsidRDefault="00A579D8" w:rsidP="00A579D8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</w:pPr>
                          <w:r w:rsidRPr="00A579D8"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  <w:t>Classification: Perso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B5EDA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lassification: Personal" style="position:absolute;margin-left:0;margin-top:0;width:122.2pt;height:31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" filled="f" stroked="f">
              <v:fill o:detectmouseclick="t"/>
              <v:textbox style="mso-fit-shape-to-text:t" inset="0,15pt,0,0">
                <w:txbxContent>
                  <w:p w14:paraId="4CFF709C" w14:textId="7E8FF3CC" w:rsidR="00A579D8" w:rsidRPr="00A579D8" w:rsidRDefault="00A579D8" w:rsidP="00A579D8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</w:rPr>
                    </w:pPr>
                    <w:r w:rsidRPr="00A579D8">
                      <w:rPr>
                        <w:rFonts w:ascii="Aptos" w:eastAsia="Aptos" w:hAnsi="Aptos" w:cs="Aptos"/>
                        <w:noProof/>
                        <w:color w:val="000000"/>
                      </w:rPr>
                      <w:t>Classification: Perso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E06"/>
    <w:rsid w:val="00002CAB"/>
    <w:rsid w:val="00040E06"/>
    <w:rsid w:val="00112CEA"/>
    <w:rsid w:val="00161DE9"/>
    <w:rsid w:val="00340ECD"/>
    <w:rsid w:val="00377B8E"/>
    <w:rsid w:val="00430677"/>
    <w:rsid w:val="00516CA7"/>
    <w:rsid w:val="00527811"/>
    <w:rsid w:val="00542089"/>
    <w:rsid w:val="0062698A"/>
    <w:rsid w:val="00636B77"/>
    <w:rsid w:val="006B0748"/>
    <w:rsid w:val="006E37DA"/>
    <w:rsid w:val="0071330C"/>
    <w:rsid w:val="00777735"/>
    <w:rsid w:val="00937F98"/>
    <w:rsid w:val="00942F15"/>
    <w:rsid w:val="00986E1B"/>
    <w:rsid w:val="009D0B1A"/>
    <w:rsid w:val="009F7F37"/>
    <w:rsid w:val="00A33CEC"/>
    <w:rsid w:val="00A51610"/>
    <w:rsid w:val="00A579D8"/>
    <w:rsid w:val="00AB2338"/>
    <w:rsid w:val="00AB717A"/>
    <w:rsid w:val="00AC7F29"/>
    <w:rsid w:val="00AF2C3F"/>
    <w:rsid w:val="00B60C6F"/>
    <w:rsid w:val="00D7295A"/>
    <w:rsid w:val="00EB235A"/>
    <w:rsid w:val="00EE2C05"/>
    <w:rsid w:val="00F15606"/>
    <w:rsid w:val="00FE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74BF8"/>
  <w15:chartTrackingRefBased/>
  <w15:docId w15:val="{96BAECB3-E9E2-42BC-8EA9-A04234523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E06"/>
    <w:rPr>
      <w:rFonts w:asciiTheme="majorBidi" w:hAnsiTheme="majorBidi" w:cstheme="maj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0E06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E06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E06"/>
    <w:pPr>
      <w:keepNext/>
      <w:keepLines/>
      <w:spacing w:before="160" w:after="80"/>
      <w:outlineLvl w:val="2"/>
    </w:pPr>
    <w:rPr>
      <w:rFonts w:asciiTheme="minorHAnsi" w:eastAsiaTheme="majorEastAsia" w:hAnsiTheme="minorHAns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E06"/>
    <w:pPr>
      <w:keepNext/>
      <w:keepLines/>
      <w:spacing w:before="80" w:after="40"/>
      <w:outlineLvl w:val="3"/>
    </w:pPr>
    <w:rPr>
      <w:rFonts w:asciiTheme="minorHAnsi" w:eastAsiaTheme="majorEastAsia" w:hAnsiTheme="minorHAns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E06"/>
    <w:pPr>
      <w:keepNext/>
      <w:keepLines/>
      <w:spacing w:before="80" w:after="40"/>
      <w:outlineLvl w:val="4"/>
    </w:pPr>
    <w:rPr>
      <w:rFonts w:asciiTheme="minorHAnsi" w:eastAsiaTheme="majorEastAsia" w:hAnsiTheme="minorHAns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E06"/>
    <w:pPr>
      <w:keepNext/>
      <w:keepLines/>
      <w:spacing w:before="40" w:after="0"/>
      <w:outlineLvl w:val="5"/>
    </w:pPr>
    <w:rPr>
      <w:rFonts w:asciiTheme="minorHAnsi" w:eastAsiaTheme="majorEastAsia" w:hAnsiTheme="minorHAns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E06"/>
    <w:pPr>
      <w:keepNext/>
      <w:keepLines/>
      <w:spacing w:before="40" w:after="0"/>
      <w:outlineLvl w:val="6"/>
    </w:pPr>
    <w:rPr>
      <w:rFonts w:asciiTheme="minorHAnsi" w:eastAsiaTheme="majorEastAsia" w:hAnsiTheme="minorHAns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E06"/>
    <w:pPr>
      <w:keepNext/>
      <w:keepLines/>
      <w:spacing w:after="0"/>
      <w:outlineLvl w:val="7"/>
    </w:pPr>
    <w:rPr>
      <w:rFonts w:asciiTheme="minorHAnsi" w:eastAsiaTheme="majorEastAsia" w:hAnsiTheme="minorHAns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E06"/>
    <w:pPr>
      <w:keepNext/>
      <w:keepLines/>
      <w:spacing w:after="0"/>
      <w:outlineLvl w:val="8"/>
    </w:pPr>
    <w:rPr>
      <w:rFonts w:asciiTheme="minorHAnsi" w:eastAsiaTheme="majorEastAsia" w:hAnsiTheme="minorHAns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E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E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E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E0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E0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E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E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E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E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0E06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0E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E06"/>
    <w:pPr>
      <w:numPr>
        <w:ilvl w:val="1"/>
      </w:numPr>
    </w:pPr>
    <w:rPr>
      <w:rFonts w:asciiTheme="minorHAnsi" w:eastAsiaTheme="majorEastAsia" w:hAnsiTheme="minorHAns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0E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E06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0E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E06"/>
    <w:pPr>
      <w:ind w:left="720"/>
      <w:contextualSpacing/>
    </w:pPr>
    <w:rPr>
      <w:rFonts w:ascii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040E0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E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E0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E06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40E0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040E06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A579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79D8"/>
    <w:rPr>
      <w:rFonts w:asciiTheme="majorBidi" w:hAnsiTheme="majorBid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a Alshahrani</dc:creator>
  <cp:keywords/>
  <dc:description/>
  <cp:lastModifiedBy>AZIZA ALSHAHRANI</cp:lastModifiedBy>
  <cp:revision>2</cp:revision>
  <dcterms:created xsi:type="dcterms:W3CDTF">2026-04-18T10:33:00Z</dcterms:created>
  <dcterms:modified xsi:type="dcterms:W3CDTF">2026-04-18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112d0b8,24900a6b,4a7944e2</vt:lpwstr>
  </property>
  <property fmtid="{D5CDD505-2E9C-101B-9397-08002B2CF9AE}" pid="3" name="ClassificationContentMarkingHeaderFontProps">
    <vt:lpwstr>#000000,12,Aptos</vt:lpwstr>
  </property>
  <property fmtid="{D5CDD505-2E9C-101B-9397-08002B2CF9AE}" pid="4" name="ClassificationContentMarkingHeaderText">
    <vt:lpwstr>Classification: Personal</vt:lpwstr>
  </property>
  <property fmtid="{D5CDD505-2E9C-101B-9397-08002B2CF9AE}" pid="5" name="MSIP_Label_5ff8d6a5-bf9f-4375-9540-e40419c95d83_Enabled">
    <vt:lpwstr>true</vt:lpwstr>
  </property>
  <property fmtid="{D5CDD505-2E9C-101B-9397-08002B2CF9AE}" pid="6" name="MSIP_Label_5ff8d6a5-bf9f-4375-9540-e40419c95d83_SetDate">
    <vt:lpwstr>2026-04-18T10:33:50Z</vt:lpwstr>
  </property>
  <property fmtid="{D5CDD505-2E9C-101B-9397-08002B2CF9AE}" pid="7" name="MSIP_Label_5ff8d6a5-bf9f-4375-9540-e40419c95d83_Method">
    <vt:lpwstr>Standard</vt:lpwstr>
  </property>
  <property fmtid="{D5CDD505-2E9C-101B-9397-08002B2CF9AE}" pid="8" name="MSIP_Label_5ff8d6a5-bf9f-4375-9540-e40419c95d83_Name">
    <vt:lpwstr>Personal</vt:lpwstr>
  </property>
  <property fmtid="{D5CDD505-2E9C-101B-9397-08002B2CF9AE}" pid="9" name="MSIP_Label_5ff8d6a5-bf9f-4375-9540-e40419c95d83_SiteId">
    <vt:lpwstr>3e03b2a3-cd3a-46f7-b051-76b43344f993</vt:lpwstr>
  </property>
  <property fmtid="{D5CDD505-2E9C-101B-9397-08002B2CF9AE}" pid="10" name="MSIP_Label_5ff8d6a5-bf9f-4375-9540-e40419c95d83_ActionId">
    <vt:lpwstr>f6875104-627a-4e36-96ba-8883faccc751</vt:lpwstr>
  </property>
  <property fmtid="{D5CDD505-2E9C-101B-9397-08002B2CF9AE}" pid="11" name="MSIP_Label_5ff8d6a5-bf9f-4375-9540-e40419c95d83_ContentBits">
    <vt:lpwstr>1</vt:lpwstr>
  </property>
  <property fmtid="{D5CDD505-2E9C-101B-9397-08002B2CF9AE}" pid="12" name="MSIP_Label_5ff8d6a5-bf9f-4375-9540-e40419c95d83_Tag">
    <vt:lpwstr>10, 3, 0, 1</vt:lpwstr>
  </property>
</Properties>
</file>